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75" w:type="dxa"/>
        <w:tblInd w:w="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1680"/>
        <w:gridCol w:w="1770"/>
        <w:gridCol w:w="1800"/>
        <w:gridCol w:w="1710"/>
      </w:tblGrid>
      <w:tr w:rsidR="005A04DB" w:rsidTr="00FD71D4">
        <w:trPr>
          <w:trHeight w:val="506"/>
        </w:trPr>
        <w:tc>
          <w:tcPr>
            <w:tcW w:w="937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upplementary Table 1:</w:t>
            </w:r>
            <w:r>
              <w:rPr>
                <w:color w:val="000000"/>
                <w:sz w:val="20"/>
                <w:szCs w:val="20"/>
              </w:rPr>
              <w:t xml:space="preserve"> Basis for feature selection for each feature included in the model</w:t>
            </w: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ature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terature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pert Clinical Insight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e Reports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  electronic health record</w:t>
            </w: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lastic Anaemia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elodysplastic syndrome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aemia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emolytic Anaemia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ncytopenia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utropenia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rombocytopenia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dd-Chiari Syndrome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romboses (excluding Budd-Chiari)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bolism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emoglobinuria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emolysis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ematuria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dominal pain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phagia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thargy, asthenia, fatigue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potence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ckache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Proteinuria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rPr>
          <w:trHeight w:val="465"/>
        </w:trPr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inary Tract Infection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kin Infection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iratory Tract Infection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nal dysfunction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ortness of breath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od transfusion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ne Marrow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spitalisation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Haptoglobi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Test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od Test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cology referral</w:t>
            </w:r>
          </w:p>
        </w:tc>
        <w:tc>
          <w:tcPr>
            <w:tcW w:w="168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ematology referral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rPr>
          <w:trHeight w:val="634"/>
        </w:trPr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stroenterology referral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rPr>
          <w:trHeight w:val="549"/>
        </w:trPr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ology referral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ne Marrow transplant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A04DB" w:rsidTr="00FD71D4"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igh platelet count, Thrombocytosis, </w:t>
            </w:r>
            <w:proofErr w:type="spellStart"/>
            <w:r>
              <w:rPr>
                <w:color w:val="000000"/>
                <w:sz w:val="16"/>
                <w:szCs w:val="16"/>
              </w:rPr>
              <w:t>Thrombocythaemia</w:t>
            </w:r>
            <w:proofErr w:type="spellEnd"/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70" w:type="dxa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04DB" w:rsidRDefault="005A04DB" w:rsidP="00FD71D4">
            <w:pPr>
              <w:widowControl w:val="0"/>
              <w:spacing w:line="240" w:lineRule="auto"/>
              <w:ind w:left="720"/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:rsidR="002C15CE" w:rsidRDefault="002C15CE">
      <w:bookmarkStart w:id="0" w:name="_GoBack"/>
      <w:bookmarkEnd w:id="0"/>
    </w:p>
    <w:sectPr w:rsidR="002C1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4DB"/>
    <w:rsid w:val="002C15CE"/>
    <w:rsid w:val="00324289"/>
    <w:rsid w:val="0042443F"/>
    <w:rsid w:val="005A04DB"/>
    <w:rsid w:val="005D1AF5"/>
    <w:rsid w:val="00B74CBF"/>
    <w:rsid w:val="00DD2B9E"/>
    <w:rsid w:val="00EB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10633B-2C45-4F46-8C89-C20B6C9FA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uthamani, KAYAL VIZHI</dc:creator>
  <cp:keywords/>
  <dc:description/>
  <cp:lastModifiedBy>Karuthamani, KAYAL VIZHI</cp:lastModifiedBy>
  <cp:revision>1</cp:revision>
  <dcterms:created xsi:type="dcterms:W3CDTF">2024-10-08T08:31:00Z</dcterms:created>
  <dcterms:modified xsi:type="dcterms:W3CDTF">2024-10-08T08:32:00Z</dcterms:modified>
</cp:coreProperties>
</file>